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831D" w14:textId="6B3377F8" w:rsidR="00B340A6" w:rsidRPr="001C263C" w:rsidRDefault="001C263C">
      <w:pPr>
        <w:rPr>
          <w:rFonts w:ascii="Arial" w:hAnsi="Arial" w:cs="Arial"/>
          <w:b/>
          <w:bCs/>
        </w:rPr>
      </w:pPr>
      <w:r w:rsidRPr="001C263C">
        <w:rPr>
          <w:rFonts w:ascii="Arial" w:hAnsi="Arial" w:cs="Arial"/>
          <w:b/>
          <w:bCs/>
        </w:rPr>
        <w:t>Additional</w:t>
      </w:r>
      <w:r w:rsidR="0097001D" w:rsidRPr="001C263C">
        <w:rPr>
          <w:rFonts w:ascii="Arial" w:hAnsi="Arial" w:cs="Arial"/>
          <w:b/>
          <w:bCs/>
        </w:rPr>
        <w:t xml:space="preserve"> Material</w:t>
      </w:r>
    </w:p>
    <w:tbl>
      <w:tblPr>
        <w:tblpPr w:leftFromText="180" w:rightFromText="180" w:vertAnchor="text" w:horzAnchor="margin" w:tblpXSpec="center" w:tblpY="208"/>
        <w:tblW w:w="4623" w:type="dxa"/>
        <w:tblLook w:val="04A0" w:firstRow="1" w:lastRow="0" w:firstColumn="1" w:lastColumn="0" w:noHBand="0" w:noVBand="1"/>
      </w:tblPr>
      <w:tblGrid>
        <w:gridCol w:w="915"/>
        <w:gridCol w:w="2703"/>
        <w:gridCol w:w="1005"/>
      </w:tblGrid>
      <w:tr w:rsidR="00D234EA" w:rsidRPr="00D234EA" w14:paraId="2CF8969A" w14:textId="77777777" w:rsidTr="006C448F">
        <w:trPr>
          <w:trHeight w:val="626"/>
        </w:trPr>
        <w:tc>
          <w:tcPr>
            <w:tcW w:w="46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9668492" w14:textId="251C9F34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b/>
                <w:bCs/>
                <w:color w:val="000000"/>
              </w:rPr>
              <w:t>Supplement Table 1</w:t>
            </w:r>
            <w:r w:rsidRPr="00D234EA">
              <w:rPr>
                <w:rFonts w:ascii="Arial" w:eastAsia="Times New Roman" w:hAnsi="Arial" w:cs="Arial"/>
                <w:color w:val="000000"/>
              </w:rPr>
              <w:t xml:space="preserve">. Supplemental Figure simulation </w:t>
            </w:r>
            <w:r>
              <w:rPr>
                <w:rFonts w:ascii="Arial" w:eastAsia="Times New Roman" w:hAnsi="Arial" w:cs="Arial"/>
                <w:color w:val="000000"/>
              </w:rPr>
              <w:t xml:space="preserve">scenario </w:t>
            </w:r>
            <w:r w:rsidRPr="00D234EA">
              <w:rPr>
                <w:rFonts w:ascii="Arial" w:eastAsia="Times New Roman" w:hAnsi="Arial" w:cs="Arial"/>
                <w:color w:val="000000"/>
              </w:rPr>
              <w:t>parameters</w:t>
            </w:r>
          </w:p>
        </w:tc>
      </w:tr>
      <w:tr w:rsidR="00380686" w:rsidRPr="00D234EA" w14:paraId="66C707D5" w14:textId="77777777" w:rsidTr="01E3D03E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66950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Figure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2F3F6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Incidence (per 100,00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5EC4D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6C448F" w:rsidRPr="00D234EA" w14:paraId="7E15BDF0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4699E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4D12C" w14:textId="107FD440" w:rsidR="00D234EA" w:rsidRPr="00D234EA" w:rsidRDefault="00F3495C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3B7BDCC6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5DCF6263" w:rsidRPr="3B7BDCC6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3B7BDCC6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380686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99213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10,000</w:t>
            </w:r>
          </w:p>
        </w:tc>
      </w:tr>
      <w:tr w:rsidR="006C448F" w:rsidRPr="00D234EA" w14:paraId="5C5E2180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494A1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6A274" w14:textId="7B9F3E92" w:rsidR="00D234EA" w:rsidRPr="00D234EA" w:rsidRDefault="00F3495C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1E3D03E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1A98F27E" w:rsidRPr="01E3D03E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01E3D03E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2D065CA2" w:rsidRPr="01E3D03E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31E4B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24,000</w:t>
            </w:r>
          </w:p>
        </w:tc>
      </w:tr>
      <w:tr w:rsidR="006C448F" w:rsidRPr="00D234EA" w14:paraId="3048F532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807E4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367E1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917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50977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10,000</w:t>
            </w:r>
          </w:p>
        </w:tc>
      </w:tr>
      <w:tr w:rsidR="006C448F" w:rsidRPr="00D234EA" w14:paraId="04C36DEF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34645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BAD5F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917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6C2FD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24,000</w:t>
            </w:r>
          </w:p>
        </w:tc>
      </w:tr>
      <w:tr w:rsidR="006C448F" w:rsidRPr="00D234EA" w14:paraId="56278B1E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D0D6A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88011" w14:textId="38C7C5B3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1,834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5B684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10,000</w:t>
            </w:r>
          </w:p>
        </w:tc>
      </w:tr>
      <w:tr w:rsidR="00D234EA" w:rsidRPr="00D234EA" w14:paraId="10386D4D" w14:textId="77777777" w:rsidTr="006C448F">
        <w:trPr>
          <w:trHeight w:val="283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0DB56" w14:textId="77777777" w:rsidR="00D234EA" w:rsidRPr="00D234EA" w:rsidRDefault="00D234EA" w:rsidP="00D234E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B4497" w14:textId="62F82BCF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1,834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3203C" w14:textId="77777777" w:rsidR="00D234EA" w:rsidRPr="00D234EA" w:rsidRDefault="00D234EA" w:rsidP="00D23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4EA">
              <w:rPr>
                <w:rFonts w:ascii="Arial" w:eastAsia="Times New Roman" w:hAnsi="Arial" w:cs="Arial"/>
                <w:color w:val="000000"/>
              </w:rPr>
              <w:t>24,000</w:t>
            </w:r>
          </w:p>
        </w:tc>
      </w:tr>
    </w:tbl>
    <w:p w14:paraId="44C2C563" w14:textId="77777777" w:rsidR="00B340A6" w:rsidRDefault="00B340A6"/>
    <w:p w14:paraId="484A8B32" w14:textId="74962AD4" w:rsidR="00D234EA" w:rsidRDefault="00D234EA"/>
    <w:p w14:paraId="1B22805F" w14:textId="6ECAC937" w:rsidR="00920454" w:rsidRDefault="00920454">
      <w:r>
        <w:br w:type="page"/>
      </w:r>
    </w:p>
    <w:p w14:paraId="15A36BA5" w14:textId="6EEB2C08" w:rsidR="005A3C93" w:rsidRDefault="008E74FB">
      <w:r>
        <w:rPr>
          <w:noProof/>
        </w:rPr>
        <w:lastRenderedPageBreak/>
        <w:drawing>
          <wp:inline distT="0" distB="0" distL="0" distR="0" wp14:anchorId="4F0512DC" wp14:editId="7254A453">
            <wp:extent cx="5943600" cy="7924798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9CDDD" w14:textId="5C32E74D" w:rsidR="00B340A6" w:rsidRDefault="00181458" w:rsidP="00181458">
      <w:pPr>
        <w:spacing w:line="480" w:lineRule="auto"/>
      </w:pP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lastRenderedPageBreak/>
        <w:t>Supplemental Figure 1: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 Results using 10,000 </w:t>
      </w:r>
      <w:r w:rsidRPr="1441DD53">
        <w:rPr>
          <w:rStyle w:val="spellingerror"/>
          <w:rFonts w:ascii="Arial" w:hAnsi="Arial" w:cs="Arial"/>
          <w:i/>
          <w:iCs/>
          <w:color w:val="000000"/>
          <w:shd w:val="clear" w:color="auto" w:fill="FFFFFF"/>
        </w:rPr>
        <w:t>sparrpowR</w:t>
      </w:r>
      <w:r w:rsidRPr="1441DD53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 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iterations simulating six scenarios with changing incidence and sample size, detailed in </w:t>
      </w: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l Table 1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. Each scenario was conducted assuming multivariate normal distributions for cases and controls with standard deviations of 0.83 and 1.67 kilometers, respectively. The green-colored areas are sufficiently powered to detect spatial clusters of cases</w:t>
      </w:r>
      <w:r w:rsidR="2FDFBE85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 relative to controls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. The blue-colored areas are insufficiently powered to detect spatial clusters of cases</w:t>
      </w:r>
      <w:r w:rsidR="16FC2EBD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 relative to controls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. The identified concentrated animal feeding operation (CAFO) is signified by the black “X” and the </w:t>
      </w:r>
      <w:r>
        <w:rPr>
          <w:rStyle w:val="spellingerror"/>
          <w:rFonts w:ascii="Arial" w:hAnsi="Arial" w:cs="Arial"/>
          <w:color w:val="000000"/>
          <w:shd w:val="clear" w:color="auto" w:fill="FFFFFF"/>
        </w:rPr>
        <w:t>base</w:t>
      </w:r>
      <w:r w:rsidR="00042604">
        <w:rPr>
          <w:rStyle w:val="spellingerror"/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Style w:val="spellingerror"/>
          <w:rFonts w:ascii="Arial" w:hAnsi="Arial" w:cs="Arial"/>
          <w:color w:val="000000"/>
          <w:shd w:val="clear" w:color="auto" w:fill="FFFFFF"/>
        </w:rPr>
        <w:t>map</w:t>
      </w:r>
      <w:r>
        <w:rPr>
          <w:rStyle w:val="normaltextrun"/>
          <w:rFonts w:ascii="Arial" w:hAnsi="Arial" w:cs="Arial"/>
          <w:color w:val="000000"/>
          <w:shd w:val="clear" w:color="auto" w:fill="FFFFFF"/>
        </w:rPr>
        <w:t> is of Fort Dodge, Iowa. The blue lines represent regions with radii of 5 and 10 kilometers from the identified CAFO.</w:t>
      </w: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39655615" w14:textId="403B5DE0" w:rsidR="00920454" w:rsidRDefault="00920454"/>
    <w:p w14:paraId="7FA445DB" w14:textId="77777777" w:rsidR="008B342F" w:rsidRDefault="008B342F"/>
    <w:p w14:paraId="5C18E7C8" w14:textId="77777777" w:rsidR="00920454" w:rsidRDefault="00920454"/>
    <w:p w14:paraId="4280BBFF" w14:textId="761668E9" w:rsidR="00920454" w:rsidRDefault="00920454"/>
    <w:sectPr w:rsidR="00920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2F"/>
    <w:rsid w:val="00042604"/>
    <w:rsid w:val="00116108"/>
    <w:rsid w:val="00181458"/>
    <w:rsid w:val="001C263C"/>
    <w:rsid w:val="00206381"/>
    <w:rsid w:val="00226551"/>
    <w:rsid w:val="00352A2B"/>
    <w:rsid w:val="00380686"/>
    <w:rsid w:val="00403EF5"/>
    <w:rsid w:val="00425170"/>
    <w:rsid w:val="00440CFE"/>
    <w:rsid w:val="00465B33"/>
    <w:rsid w:val="004F41AD"/>
    <w:rsid w:val="005825FF"/>
    <w:rsid w:val="005A132A"/>
    <w:rsid w:val="005A3C93"/>
    <w:rsid w:val="005E33AC"/>
    <w:rsid w:val="00686707"/>
    <w:rsid w:val="006927CB"/>
    <w:rsid w:val="006C448F"/>
    <w:rsid w:val="006D2D30"/>
    <w:rsid w:val="007E0B38"/>
    <w:rsid w:val="00897342"/>
    <w:rsid w:val="008A0C8E"/>
    <w:rsid w:val="008B342F"/>
    <w:rsid w:val="008E74FB"/>
    <w:rsid w:val="00920454"/>
    <w:rsid w:val="0097001D"/>
    <w:rsid w:val="00995DA5"/>
    <w:rsid w:val="00A92E13"/>
    <w:rsid w:val="00AD7F71"/>
    <w:rsid w:val="00B340A6"/>
    <w:rsid w:val="00B3626C"/>
    <w:rsid w:val="00B62543"/>
    <w:rsid w:val="00B810B9"/>
    <w:rsid w:val="00BB7BE3"/>
    <w:rsid w:val="00C9115A"/>
    <w:rsid w:val="00CC6A29"/>
    <w:rsid w:val="00D234EA"/>
    <w:rsid w:val="00D24C28"/>
    <w:rsid w:val="00D327EC"/>
    <w:rsid w:val="00DE39FB"/>
    <w:rsid w:val="00E15175"/>
    <w:rsid w:val="00E627CF"/>
    <w:rsid w:val="00EB4DC6"/>
    <w:rsid w:val="00EE4154"/>
    <w:rsid w:val="00F047F7"/>
    <w:rsid w:val="00F16DD1"/>
    <w:rsid w:val="00F3495C"/>
    <w:rsid w:val="00F77592"/>
    <w:rsid w:val="01E3D03E"/>
    <w:rsid w:val="07B060CD"/>
    <w:rsid w:val="0BF37E0F"/>
    <w:rsid w:val="0C4F95A0"/>
    <w:rsid w:val="0E72ACE9"/>
    <w:rsid w:val="1441DD53"/>
    <w:rsid w:val="16D5705A"/>
    <w:rsid w:val="16FC2EBD"/>
    <w:rsid w:val="1A98F27E"/>
    <w:rsid w:val="1B0612DF"/>
    <w:rsid w:val="1CF9C203"/>
    <w:rsid w:val="20ECC101"/>
    <w:rsid w:val="251C5C55"/>
    <w:rsid w:val="2D065CA2"/>
    <w:rsid w:val="2FDFBE85"/>
    <w:rsid w:val="326612C3"/>
    <w:rsid w:val="35F154A6"/>
    <w:rsid w:val="3B7A53C7"/>
    <w:rsid w:val="3B7BDCC6"/>
    <w:rsid w:val="3BBA3297"/>
    <w:rsid w:val="3C7CE92E"/>
    <w:rsid w:val="419506BA"/>
    <w:rsid w:val="48BAC4BA"/>
    <w:rsid w:val="4DC1C521"/>
    <w:rsid w:val="4E4CCA0A"/>
    <w:rsid w:val="5DCF6263"/>
    <w:rsid w:val="6080339C"/>
    <w:rsid w:val="6608C647"/>
    <w:rsid w:val="6671D6D9"/>
    <w:rsid w:val="66C2A6FF"/>
    <w:rsid w:val="705060E8"/>
    <w:rsid w:val="7188EB69"/>
    <w:rsid w:val="7B3BDD6A"/>
    <w:rsid w:val="7BC0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B0C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F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181458"/>
  </w:style>
  <w:style w:type="character" w:customStyle="1" w:styleId="spellingerror">
    <w:name w:val="spellingerror"/>
    <w:basedOn w:val="DefaultParagraphFont"/>
    <w:rsid w:val="00181458"/>
  </w:style>
  <w:style w:type="character" w:customStyle="1" w:styleId="eop">
    <w:name w:val="eop"/>
    <w:basedOn w:val="DefaultParagraphFont"/>
    <w:rsid w:val="00181458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65B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88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6T14:59:00Z</dcterms:created>
  <dcterms:modified xsi:type="dcterms:W3CDTF">2021-03-06T14:59:00Z</dcterms:modified>
</cp:coreProperties>
</file>